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B730D" w14:textId="77777777" w:rsidR="003A3D06" w:rsidRPr="0056151B" w:rsidRDefault="003A3D06" w:rsidP="003A3D0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56151B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S3</w:t>
      </w:r>
      <w:r w:rsidRPr="0056151B">
        <w:rPr>
          <w:rFonts w:ascii="Times New Roman" w:hAnsi="Times New Roman" w:cs="Times New Roman" w:hint="eastAsia"/>
          <w:b/>
          <w:bCs/>
          <w:color w:val="222222"/>
          <w:sz w:val="28"/>
          <w:szCs w:val="28"/>
          <w:shd w:val="clear" w:color="auto" w:fill="FFFFFF"/>
        </w:rPr>
        <w:t xml:space="preserve"> Table</w:t>
      </w:r>
      <w:r w:rsidRPr="0056151B"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  <w:t>.</w:t>
      </w:r>
      <w:r w:rsidRPr="0056151B">
        <w:rPr>
          <w:rFonts w:ascii="Times New Roman" w:hAnsi="Times New Roman" w:cs="Times New Roman"/>
          <w:b/>
          <w:bCs/>
          <w:sz w:val="28"/>
          <w:szCs w:val="28"/>
        </w:rPr>
        <w:t xml:space="preserve"> One-way ANOVA for collagenase effects on</w:t>
      </w:r>
      <w:r w:rsidRPr="0056151B">
        <w:rPr>
          <w:rFonts w:ascii="Times New Roman" w:hAnsi="Times New Roman" w:cs="Times New Roman"/>
          <w:b/>
          <w:sz w:val="28"/>
          <w:szCs w:val="28"/>
        </w:rPr>
        <w:t xml:space="preserve"> SOS values in different </w:t>
      </w:r>
      <w:r w:rsidRPr="0056151B">
        <w:rPr>
          <w:rFonts w:ascii="Times New Roman" w:hAnsi="Times New Roman" w:cs="Times New Roman"/>
          <w:b/>
          <w:bCs/>
          <w:sz w:val="28"/>
          <w:szCs w:val="28"/>
        </w:rPr>
        <w:t>age groups and different durations</w:t>
      </w:r>
    </w:p>
    <w:p w14:paraId="11697239" w14:textId="77777777" w:rsidR="003A3D06" w:rsidRPr="00BF74F2" w:rsidRDefault="003A3D06" w:rsidP="003A3D0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54FA68A" w14:textId="77777777" w:rsidR="003A3D06" w:rsidRPr="00F7444E" w:rsidRDefault="003A3D06" w:rsidP="003A3D06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34"/>
        <w:gridCol w:w="1340"/>
        <w:gridCol w:w="1276"/>
        <w:gridCol w:w="1134"/>
        <w:gridCol w:w="1276"/>
        <w:gridCol w:w="1134"/>
        <w:gridCol w:w="992"/>
        <w:gridCol w:w="1134"/>
        <w:gridCol w:w="992"/>
        <w:gridCol w:w="992"/>
      </w:tblGrid>
      <w:tr w:rsidR="003A3D06" w14:paraId="329A322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BB4A79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rteri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C8E332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E5810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503F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3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56C9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0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32170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1.5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69DF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6726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0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0C92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1.5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723CF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3h</w:t>
            </w:r>
          </w:p>
        </w:tc>
      </w:tr>
      <w:tr w:rsidR="003A3D06" w14:paraId="5DF6DFA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0834BF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8058930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CBD1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F269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979BC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F50D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C5F2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A62D6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E6A4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125E0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</w:tr>
      <w:tr w:rsidR="003A3D06" w14:paraId="30CB68F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2EF35B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DEC160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5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5EA0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9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EEB9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03D9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8C0B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6496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9F5B6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0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844166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CDD0AD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3.7</w:t>
            </w:r>
          </w:p>
        </w:tc>
      </w:tr>
      <w:tr w:rsidR="003A3D06" w14:paraId="60C75B1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686D00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CE87A6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ABDE8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42A6C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5C3B2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784F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95D520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DDFB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CB7C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C2A1D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7.4</w:t>
            </w:r>
          </w:p>
        </w:tc>
      </w:tr>
      <w:tr w:rsidR="003A3D06" w14:paraId="1C5682C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AFE851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144368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ED4A0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3D34ED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427C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732F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C267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CAE8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017D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1009D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54</w:t>
            </w:r>
          </w:p>
        </w:tc>
      </w:tr>
      <w:tr w:rsidR="003A3D06" w14:paraId="033FD13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DE3E7E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4574E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A344F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8CF3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51EF2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1AA20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F8758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27997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BF67C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C1F0C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9F6FE2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24A449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nchi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35EFE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177B7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A788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3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FA79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0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D3B0C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1.5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F2A7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D7DF0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0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51E1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1.5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FC07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3h</w:t>
            </w:r>
          </w:p>
        </w:tc>
      </w:tr>
      <w:tr w:rsidR="003A3D06" w14:paraId="614EA4C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380FA1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607B2C7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2556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2695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3F24A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E583C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BE4E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9CD3C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D343AD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D8054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</w:tr>
      <w:tr w:rsidR="003A3D06" w14:paraId="586B3C8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113F3B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5792DF0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9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E41917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37D7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03C1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DB7E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54E0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EF0A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23006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3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9205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7.1</w:t>
            </w:r>
          </w:p>
        </w:tc>
      </w:tr>
      <w:tr w:rsidR="003A3D06" w14:paraId="59763E7B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4FD7EA7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BF0995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6B1A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A762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4E87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767BE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B93D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2CFC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9119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52FC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6.2</w:t>
            </w:r>
          </w:p>
        </w:tc>
      </w:tr>
      <w:tr w:rsidR="003A3D06" w14:paraId="37DCE58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847CB3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54C420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8E6EE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12B4C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6CFDC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10F2D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B00C8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DBFC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3379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8972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4</w:t>
            </w:r>
          </w:p>
        </w:tc>
      </w:tr>
      <w:tr w:rsidR="003A3D06" w14:paraId="55945FA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05E44D6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B838296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57AD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6C62C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D833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EB65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6ACC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03C5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6D55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42D28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D3939D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826BA9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lveo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0D06D9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A4CE6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4C8C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3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066C9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0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813DA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1.5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69EE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A29E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0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176387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1.5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22A9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3h</w:t>
            </w:r>
          </w:p>
        </w:tc>
      </w:tr>
      <w:tr w:rsidR="003A3D06" w14:paraId="68EE043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76C326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CD7C3E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839797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B3C8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D8AC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2445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5B40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8816E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E39C1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E922E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</w:t>
            </w:r>
          </w:p>
        </w:tc>
      </w:tr>
      <w:tr w:rsidR="003A3D06" w14:paraId="33E4433B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E24804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95A1CE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2AB9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DC77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A6451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76A4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8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5844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F969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0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1FF8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B550A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5.9</w:t>
            </w:r>
          </w:p>
        </w:tc>
      </w:tr>
      <w:tr w:rsidR="003A3D06" w14:paraId="357B394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6F3EE1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03043C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C65DFD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0BE34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D9E23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8AF55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B2B3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5C6E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D6C29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B1040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2.4</w:t>
            </w:r>
          </w:p>
        </w:tc>
      </w:tr>
      <w:tr w:rsidR="003A3D06" w14:paraId="617BEFF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351EE7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9369E4F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3E3F7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2D351A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AED0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44036E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445D4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BBC0EB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E4B378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5C0A2" w14:textId="77777777" w:rsidR="003A3D06" w:rsidRPr="00990138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 w:rsidRPr="00990138"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0</w:t>
            </w:r>
          </w:p>
        </w:tc>
      </w:tr>
      <w:tr w:rsidR="003A3D06" w14:paraId="036784A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AB21DA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ARTERIOL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E28E66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C3A5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5E5A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91D2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602BF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82C78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DF73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72AD8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783A7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4420BA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559C97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arteri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0920A2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B8D8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118F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78441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D8868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AD21D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8DFD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0430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082A0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2D40511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C5610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282A3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7CC8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D52E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80FEF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C22E4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6775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CE2A9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459E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A019AF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AD3298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artlett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’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1ECFD6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23EB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C0A2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F668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1DC88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A38BD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8569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E38B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1FB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F20B5E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AA2330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B8D13E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03AE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0E1D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86111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95F9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5EAD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F2E0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54F9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AD1D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F41709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4EEB9A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21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556178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D2B08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9F9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6F13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0796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F88D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1811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11E4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4417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E226E6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C8927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4B6662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9DF8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8207F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77EC7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B850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038D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AFEF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448B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97299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EC6457B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9F321D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F6611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CC71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D6D0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BD8D6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7522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8A8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F634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10B99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ABC58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1A488CB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7644D4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DF6B06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DB58E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E9A2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D2DF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8A44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44D2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0C4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1FD0A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94699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5DDD87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020CF2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5B7EB4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8872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AC4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2944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436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E95A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A0BE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263F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3126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D6522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1BC19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971346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AC6A36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17678A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2377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FBC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3CF5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217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66238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6EEE7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EB94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58F5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7B95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BE312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6A5C71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6F4684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95228B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1250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1C1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A8DB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3C9E3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EAF4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6DD9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060B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C464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0987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81D0CA0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0D3066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AAAA4B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D085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6F7D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4E7F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2B70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541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6FB1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FAC97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0FB19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58356B3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7A525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B64D0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66CA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1F07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23FE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FB6B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41EE5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1413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10C5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BE0DE5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AA1D95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E1B769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A110C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CF27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BF839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8446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D5B3C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EE39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EBD5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C2EB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BCF5861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CBDF51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E702C2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5AA1D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0A95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5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DA42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9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F70C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6E28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BE2E0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80D6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7A41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773262B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C7E606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44F6E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0F18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FB52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5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611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F339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BFD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EB47E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2017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045C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085BCE9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302353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6C048E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1.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ADD6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BA2F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9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69CC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9D5C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B692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D843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5E84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DC64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</w:p>
        </w:tc>
      </w:tr>
      <w:tr w:rsidR="003A3D06" w14:paraId="294C9AF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511069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936AE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C73CC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3068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EC61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1FE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6A92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4A97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71C9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FBF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0B7F82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AE2E57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D8A660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97D0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F397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u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C205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14D1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5 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387BD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408B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F99B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F97623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CB7329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el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1C25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1AD6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693D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5.1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2CB9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E93EF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206A4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A37F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25A4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DEAD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EB728C0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DA0D57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wn-Forsyt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E291FB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B1F31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783C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29.8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16917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7D3A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DFA1C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F4AA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FDB4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BD3C1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D0D4FD1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3A34B4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A8AE00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1E14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B83F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3225D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1BE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B227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72D4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A150D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7239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7AA499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2BBD75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arteri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4143A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E359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AB15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A2BF2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8D40B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F8BA1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8101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E5FB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A675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5DD26F4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71F4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D770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641F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EB44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7873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5B77B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C716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893E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DEF9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229102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02C5A3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artlett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’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08D1E2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AD73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0695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55C1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B788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BFC0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FA33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24FC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0CE5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9EDF6C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C5CE67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01E4F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B9454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45A9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4258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8F86C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31592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35179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D7A69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EF6C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9583C6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921ED6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11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59CE3C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B29F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5354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38E09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DFDB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CB3A0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4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7E3BF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F64A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4053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0D2472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9125BB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0545D2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6A8C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61E6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856A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09E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E8F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EFDB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749D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79A9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D20552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E009B2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84C136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91757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552E3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DB3D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4A24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62AB8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C22C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E1A7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ACE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DC6E1F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C70705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092C76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7547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0219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C654D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1CBA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F39D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B857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CDA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F4AD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AECF90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1D77B9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2AE7A2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479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8FDEA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DECB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39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ECA7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BB55D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D7C0B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8F02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16FD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B7D9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B4F1FF1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01A0A6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20D3C3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0334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C42D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C9CF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74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8EF41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7FF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606AE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F1E5A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04FBE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FE55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BAD595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589346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BABEA5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3813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A222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C6F5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7E8D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B8B1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2EFA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0C9C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590D7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7517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E672DA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44A066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6E53B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2B1DD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3A3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9F33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4443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29FDE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D32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9EDB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18E2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6F2375E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E73E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1F6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AEC4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6C47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B17C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EC7A1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3EEA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B6C4D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AA866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753302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542DBD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0F917B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0F489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61319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80D4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12E3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69EE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B53E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F413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531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89D340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D6B1D1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146C0F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646DA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FC84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9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42657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BE52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3EE7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017C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CBC2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DA167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71D4A44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1E1544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C6BAF1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8EA2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AFFF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9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2A192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4654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7D584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FE08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55A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BC60A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7970F800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5AE5DA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D4BBC3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1.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1519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3069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16DD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F521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1CB0F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DDC8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311D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078A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5E65DC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DE722B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2AC2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5BA5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A7AC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C47E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54BB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5B52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413C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88FD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3FCC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92F25D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1A8673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48BC31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7AEE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DCF8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022D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4C0E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5 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087BD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3A38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4286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3080CE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0CC07A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el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E4E0AB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D52F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5853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7.6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B41F2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C711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B49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5606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F646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6C4E6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F46A95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6E4953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wn-Forsyt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A3D88B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B347F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DDE83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4.6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2530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7431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5177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1980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22B0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A316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048EE9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4DB55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D76B81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8038E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479E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6117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843E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C156D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E891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4D4C4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7450B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B6D0C91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8F70C7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arteriol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8A5649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1062A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54ED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CDCA4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690B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98A1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2E87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8C4CD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C650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7F2C9BF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8120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7AFF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67D6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4ECB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B348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BE4E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9707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CA3C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3F0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C4CEDB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832710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artlett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’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2275F8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7ADA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DDF0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02A11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EB692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2E60B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18BB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91A7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99D3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1923CA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E4797A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B91171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3097B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91BB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8822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63A7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D732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727B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B3FB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83E1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477B50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22D1BF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796E25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711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4D30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4F9C0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1FAF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656B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9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A452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D02A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B8DB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08E8B9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F681BA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7F93D7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7E4B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EC65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9C648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9763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C920C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A60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629C1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0B9CE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5E80FC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78D81C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 xml:space="preserve">Analysis of 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AB9C24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E32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6E7A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1B89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4AC7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A13A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B091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594A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B3985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3CBEC5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2B14A5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67D9C4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25F1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6A76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31278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5813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F9FBE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1DB9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91B6F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5521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973F35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1369C3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7140FA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890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A91E1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3F01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945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F2B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40C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72F3B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D641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4A1D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086E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A48082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04ACC2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0880BC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1375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8AFE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200C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9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37DB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AEFF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755E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4B5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83173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D761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1E5029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86E8C8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412CDC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5266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6CE29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DCDD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0F7FA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1513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B53D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038A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99F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04D5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A927F3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9A2175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A66BB2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2595F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6E85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3B3F1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15DF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F38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D054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913AF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8F96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EA9358F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7744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518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407E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FC8B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2E26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135F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540C3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69E1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C6E1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E12B90B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C78A5C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7CED2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2E8F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0A9B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0CBF9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E7DA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6AD2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CBFC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7132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5DC5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586BAD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F51A0C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990EA1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70AC5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90BD4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0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9482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2867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BE66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9429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DAA4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7B0BF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E4BD66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CBB18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0BA42A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BE8F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545F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0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98EBD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C87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E5F2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94082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A46A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44E68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</w:p>
        </w:tc>
      </w:tr>
      <w:tr w:rsidR="003A3D06" w14:paraId="6DABC90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E6D0AB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8407AB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1.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B000A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16593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97C8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C2AC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2E4C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036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5F4FA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ECDD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9E3049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24D2C5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5AC365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C9A5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AD2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AB29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1A17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AD54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A801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0700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46CA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94D86FB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534EF3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ACB398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6AAA6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86B1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12F3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E27D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5 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BB73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510E8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71E9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5D4F43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E403C4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el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15440C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546B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B5C39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1CBEF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7A88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A35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B771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3362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5793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A35022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5A9379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wn-Forsyt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C5BD3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F8FDB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B00D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CB44D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DC48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0A2F2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F2A5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8BA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A0F71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0677F4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E9F89B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97360F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5BA6A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4C34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49BF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0216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7E61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1B3C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B7C3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A15E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EED1D3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D89EB3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NCHIOL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F12119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3ADCD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753B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944A8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B36B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DF97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944C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A005E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FE5B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AE16D0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986782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bronchi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6BB902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97412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A519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0946C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D253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9C8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C63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636C0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33A8D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E151EB4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0FB2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04EB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81E1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6415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6D97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22738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75AE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26839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9227F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A1A6900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B47BAA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Bartlett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’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9D07BA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4673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7C57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FAA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70C2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29092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216B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3EE8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553B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451A13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23B220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196531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DA72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2D6F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E94D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1739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DC667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47BD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FA3F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E167A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75F00F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AA1D1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FC9E7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8284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D041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63460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1E8D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CF1E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F96B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A5DE8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7623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31BC1D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2B5C82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2CD06C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8A662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E8A5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D013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499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276F1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E56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DD6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03E95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F4BB2D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AE82C0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7EDB0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9DF12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8FE6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530E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0F1B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34F7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55D4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7788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C6CA4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32A91F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6194EF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3F6C6D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7555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2A52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16B76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6324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4465A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C7B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F9FB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3FDDB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749975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32ED00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5EF7CD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520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4AB2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6E4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760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1096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1EAB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545F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A016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3A83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A7A1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CB8D520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D3FFB9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AA3838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0619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AC52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AA94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1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ED24D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C403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7BF9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CEBC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D091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F2266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F6C5FD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9D508E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CC4B0A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6139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B921B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EAA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F43A0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2F51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11EF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DB8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0DC9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B807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FEA470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BA5E30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60312E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F90AD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1118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934F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1BCE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9AEB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1259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BA37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ADA0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009EE35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3E29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09594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3EEF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417B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F472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8DA4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A204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A5C2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3D1F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FA8DEA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804310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DAE31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45DC1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A35A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8A127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3A9F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D165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DFF3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58A8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FF57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60DF92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C7363C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1C75D0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479A1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E92E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9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86BD7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FBA1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32530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905F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7CD3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9B9E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44747AE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11D5C3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E6853A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EBA3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A837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9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31F12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E24B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434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FDB43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7946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4CE8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37CB1AF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39B793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E85D42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1.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987B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48F26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6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8B26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1412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E763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A53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FC8C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1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27754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F85F86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5D5EDA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B0A6EB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47316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F609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9335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4146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EC3C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96A6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3EBB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61CA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9ECA48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1984B8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A977E4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313C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B5BF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F2F66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4B78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5 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24AA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7C05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FB90B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4118460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670073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el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2D08ED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05604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B027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99EE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2462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8958F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815F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F6AC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109A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26622D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F100EE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wn-Forsyt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619487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FE5AF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3BB9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3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0B39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5E3D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1CBD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5441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198B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CA29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F78AB1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354785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A99655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19C3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39DA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A3490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4C6E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BFDC2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D48D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F377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EC8C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313C69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34891C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bronchi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20D8C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9A6D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11BC0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66338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4831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6AFA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E45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4CA8B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2B4E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E30374E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61DD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3A7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EF1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15C8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6F47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0D622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A713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5634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16E3D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9A2A08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AC670A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artlett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’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9DC447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3B002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225E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5A05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4AF6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98CF3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1520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C5D9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F10C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9A8F77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EF4D11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105C01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A7D5E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5CFB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BD8BC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A8EA6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61ED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A876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3A78E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3E009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DB0B28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22B92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CAB061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51E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E00E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E5A2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C552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C67A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1565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B592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7CA1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1B33CF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EBE3E6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36D19B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81282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F08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4AB5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D9E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8ED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101D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18D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75D4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C45DFC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437DD4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E31A4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3477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94C3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DA55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D8A1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6B19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82B5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33DD5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EE43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404FA9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FA5DDC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93A265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E760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3E0B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16A7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ED6E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96930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92BE0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191A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E5F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63992C1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E0F88D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50098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409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EF4F5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3928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204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D9EBD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8541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DF14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E409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A05D6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C515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FE3438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9BFE4A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1B3089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0273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E99A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93FA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05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B0AE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D628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AD55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7A98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F4C9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B72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C3D5D4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CA1B24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2416F1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2683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0883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6C0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98DD1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66BE4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DA9F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8E473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EE4B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A857C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FBC09D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92FD4F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09EAB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7E1F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BE92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4CEC4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0B7C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74DC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0524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1D02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B37E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9000329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31A3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A1428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369F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46ED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9BEBB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AFB6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DC4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73106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876B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4FDDF4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085EED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D28C21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AABC3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3EF0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F610A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A7F9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2E578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046B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04786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8CA0B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4D5AD7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A6C528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Tukey-Kram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A60E4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7EBDD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4D6B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EDF18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70FE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0AA8B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6BE5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EFAA0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A936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014C122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46D4A6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FCD5CB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BA56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4A1E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4EE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118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9802A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B176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AE075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B5EA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</w:p>
        </w:tc>
      </w:tr>
      <w:tr w:rsidR="003A3D06" w14:paraId="35DF427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E612CF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106246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1.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F0BE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7CB1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E74A6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F61B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F35CD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DEEB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B9BF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9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9A9F5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F86BAB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106A19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6729C3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09D5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0C9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401F6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27B3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3D55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B7C0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D19F8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13A5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0A5EAC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EB7074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E9E289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8433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728F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C387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017A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5 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878B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C32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90309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378ED9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82D864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el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58621F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D30E4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871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8F803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6152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6068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4697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DE11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08B9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0EB0EF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13F856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wn-Forsyt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ECDE0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EEC8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4575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E7D1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15D8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4E210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584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83B8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F966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D6216E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4AB0A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0D0F77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206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B519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350DF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521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8BB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3CEB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E9EE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33918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44E989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71533E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bronchio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374B6D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6A64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6B62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3702C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396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9D5C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B115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149BC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9207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422C933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1D21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26B8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76F93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392F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9DB5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1112C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ABC5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E7C08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D2B97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E0604D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58D8CB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artlett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’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25CCEA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70CC1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245A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6F37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6969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CC6F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A124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CF7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4A54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70B062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7F56B3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D1F5AD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D1B5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D95C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A85C6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D6BC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B958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3E7F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6774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A87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382C4D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CF74A7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.39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5F0008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514AD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1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B096A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8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909D9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AC60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8B02E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4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A6ED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7C21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EFAA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A92E5A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AC7373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9E062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5F09D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0876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CB76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5FCD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C24E1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B0E8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9AE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A7CD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8F6B9C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081A74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8FB976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B216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C687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0A27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5145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9D2C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7E43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DB46E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D0BB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41E6D6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C42DD4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C2F53D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B04CA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796B9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0B63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FAAD8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DFD63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971A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9780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E30A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A712E3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E57313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207613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48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2A811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5E7C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74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89FA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15E9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25FAF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93C6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F437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3CE6D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F9D597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307830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2394A4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8900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E25C6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EDB1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34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26EF3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5163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2C72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FD8D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ECC0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6288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050043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27D502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C794EB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0448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CDE5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B291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4F27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256F4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BDB2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833C8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5432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E402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293C3B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8BE88F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0998DE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4A6E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41F0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85FB1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FAFF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0EC9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3C88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11C72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12F02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C7F6FA7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8ECB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E3E9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2ED7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D795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53A3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7965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E73C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C3E4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F2C3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85BA05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FEB2C4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C0FE04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1D429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0797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19A0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D00FA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4A02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FE98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DD9B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B567C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C48ED2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E22783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B6B2E6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EE28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5441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1E12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3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8456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A5F6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A98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E4AC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6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6A8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6D2F16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4BFF95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3CD73B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D300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7B89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C10FA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819C1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4DB07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8839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D7C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8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8852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96767E1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58355D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A80915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1.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3881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8FF5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3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8D22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1DE1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E197E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D75A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E831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4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CE823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79175A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F08F7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5F9D50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6D852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A9B7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BCE5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8E2A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D3B0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F35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C9F1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5F5D7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ED80B4B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25C206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54C06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65075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7F7C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49E70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1186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5 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273A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C6D5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1AA27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882D350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136288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el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5BD3BD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DE34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3EBE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AE256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DEDA5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BB66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0F25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EEA6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93146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322C38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DF195B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wn-Forsyt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809EF7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347B7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1C99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3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F90A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6C441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DB4E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297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DA4E6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EF5A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914A6A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7B43DA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8AD21A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F1F9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BAC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6A45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C5E2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4CAE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88D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73DA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15100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BFF20E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849FA6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LVEO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9193CC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D90E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DF73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31E36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CD76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F879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1A68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EDD6B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21BB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B29EE2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59D8EA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alveo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875EBD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47A4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3EF5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134D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424D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55F8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EDD0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2B36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9706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761F1E5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2BDC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7C40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80B9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2ACE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FE11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8B6B5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2426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B043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3CDFC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54043F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389A9F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artlett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’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34974E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62FB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12DA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B09B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58121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BA43D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A2A6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C9CFA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09E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042B6B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D7B6CE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30D0F5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1346E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3661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BFF18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1568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06EF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2D432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7732E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E9613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63B093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A689EE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AA54A5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151C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A3F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7D163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96DC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846D0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7EFF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F01E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89C9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4D7C64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1DD791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7A653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9688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7C382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2BE4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9A32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4B2F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340A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3BE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87767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0F0F68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4DEB45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Analysis of 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EB83A1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8E30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9CA7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8680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BD4F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5614A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63D78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F8BF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B85DB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C4CC14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72F3F5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A9E98D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A69F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F035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0E53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583E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5245D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DBB1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0F62D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F5A6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84EB72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7A02ED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731CAC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412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D9BA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9EBB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06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251B0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AE14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1B69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F5949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357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6203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6C1C15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ED4E61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88D31D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105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CF0D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F969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17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F0BA5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2A01E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9159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E7E7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5E2E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DE1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21DAC1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222595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ACAC77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0517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3A83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8A9A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4178E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8452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2DAF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6125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95AD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E7A1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41C166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76037B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145376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B236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B624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6B29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DE81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D1AF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0251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B8F0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B489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A0D3A9F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54A7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5615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82FD7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43DD4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C0B0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8F4A6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73DB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779A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F633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915D39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88ECE4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98CAF4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CC18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8711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E7698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C848A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7AB4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355C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4EA51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0F9A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E5368F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562CE2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A8B6B8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A9378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4A1F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87669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2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7761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FB066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1B5C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644C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59E28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61FA1BC1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0EFDB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CBDCD1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14E8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DADA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4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D185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AE47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BB1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4AA6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945A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C2A9D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3F07073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307B0F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91D35F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1.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B579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Y-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4AF03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2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EDB9E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1C9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B8DD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D52A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90A4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1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DBA9A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83E096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BAC83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434FA6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7749C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6945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858BC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0E1C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F38DB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0F60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3A719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5411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55BE101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EFAD72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81C07B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610BE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2E35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7E6C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C60C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5 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29133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D256C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7120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D637C5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0D38EE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el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F1DD57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93DE4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2FBC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1945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4133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2D1E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B03A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C7DFC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FD10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4F05D6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CA624A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wn-Forsyt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CD89E5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3F45A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ED2A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C548F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CC07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13AF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F575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58C8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BEEA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406E6A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43D251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8C4E54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CD3A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04EA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859A1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3F8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21A73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9CBC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AAFAA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F2B2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78AC53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7CCA2E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-alveo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092AEA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43B0C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1E0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2DFD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14DA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0C31A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A43A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2A2B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9AEF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060AB2C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BD071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Test for homogeneity of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56F4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A7E3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8B6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E8F65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3F3FB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C670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A95F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83E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789F19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79390E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artlett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’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32AA03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0738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C17D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DC911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6F95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8849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2F2E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DC9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7A8D4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5F2402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2054AB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0108F8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DD16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652B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F8A1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08B2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578DB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3AB6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342C4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932B5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D7EF66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993338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F2D112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F7946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422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A4044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5668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7ADBC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E24A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E0FFD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C2FD5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145091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AC0E0C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47B43A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E201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24A2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3A9A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09D0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4C6D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D3A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0013F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0AFAD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01272B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07A3D5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C906D8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7A6F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C5AF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1AB9C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4FC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76F0F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6929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335FE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437E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224A8F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EC7945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993DBB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603E1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BC17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8DCE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F3D0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94BE0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4A40B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A1C58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4DC4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ED3EC5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373565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AC4011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195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6A1BF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F489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7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519B3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D0B5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9BBF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CA9C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EB0AB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07083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A92E59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31FCBA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5D5C3E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2502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8574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8C55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4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6605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A87A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2E55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5F68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E84E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CDB48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B38F0B2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07E060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DBA1B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5697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5396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6F5C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F042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FC6A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F4D71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DB4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20536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2B53C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66A507C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276D7D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4436AF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6C268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DFE5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E3943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B9F3C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AAF9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E8BC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04D79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CF793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91CD784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E512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ultiple comparison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D2B0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872C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A8F25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660BE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E4B4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2FE3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3E97E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57888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09E042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284B93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8C19E0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D7B3A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4E4D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9BE2A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2CC5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66EA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F4A2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4D1D4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8F57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34D47B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911A31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4AB2E5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1D3F8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B17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8D49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8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E0578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9E7F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51BD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8EB0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3D5E0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666056C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6C576D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06D393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392A1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124F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361A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85582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936A8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B2DF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CE290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9C1E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</w:tr>
      <w:tr w:rsidR="003A3D06" w14:paraId="284E2803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8EE731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EC27F9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69BB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010E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8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8600F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06F7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09FE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3A7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629A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3EC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300387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961B83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4E591A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205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E569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CB0A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2C42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CB86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3B414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431B6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0030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DA189E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A833E2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F3D02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8569A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2B3F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2FAA9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0D0E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5 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B0A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FCA5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32C2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673D3F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933D2C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el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42B271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8779A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366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92B3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DF64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D7FB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78A63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D114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DD8CE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6B1A267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049764F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wn-Forsyt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F089D4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6DFA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EACE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3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B422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 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69DB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FDB94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9579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623FA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0D6E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63F5AD9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7B029B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C3CA1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D884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26D5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8FF7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8D4AC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7B7AC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1279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9824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7F2A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0B5E7BD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312470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O-alveo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F3D014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672A8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680A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2BF8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4A08F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7AA2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58594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636A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BD60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C61B2FD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1FB3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est for homogeneity of vari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030F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383D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4CE1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2B75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0A24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D780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340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DEE77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BF24F8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B1C850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artlett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’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 t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029283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F81C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ECF6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Levine'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17CC4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04B78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199E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AD17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1CCA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D5964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5233600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9E1909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chi-squ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D749A3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D140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057D5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78DE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B184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F3B5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F3CFB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73B2C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9DA72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EC6173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2DB70D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85F0C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73E7E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547D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0D2C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3CCF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A754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0CC1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2CF9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22E55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4FB83D4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076AC6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3C076B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7CE2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CDAA4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0A517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41CB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2F8F0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8F9A0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4A9C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C209B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EEF287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FFD276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Analysis of varia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DDD1D3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5AFE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AE9B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56054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533C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15CD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02CF3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42C2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AF80D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0B927B8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17F09EC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ource of vari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507CC3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um of squar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328CB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BF79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5D91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5DF2E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8FDEC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**</w:t>
            </w:r>
            <w:r>
              <w:rPr>
                <w:rFonts w:ascii="Arial Unicode MS" w:eastAsia="Arial Unicode MS" w:cs="Arial Unicode MS" w:hint="eastAsia"/>
                <w:color w:val="000000"/>
                <w:kern w:val="0"/>
                <w:sz w:val="22"/>
              </w:rPr>
              <w:t>：</w:t>
            </w: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21D7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10EEF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B5A7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F26CC8A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A359E0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etween group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5FD3B4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60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700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4D8B4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30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40FE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41D0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BD57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90A6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FDE0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6055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A7D9BE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E81BB59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ithin group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1FD30C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6025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52E6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2767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78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7C1E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6420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1036E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7EBE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C1D38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DD07B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776E91E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FD284A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A38843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6286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3501A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C5A8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A9D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FDEB3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34E8D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4FD0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FC0AF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3CED7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574581E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7DFE9B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415DE2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7913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B0D8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1C08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359B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5086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7F881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93E6A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4F69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043A0F5" w14:textId="77777777" w:rsidTr="00F71313">
        <w:trPr>
          <w:trHeight w:val="32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5544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lastRenderedPageBreak/>
              <w:t>Multiple comparison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5E4E4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ECEB2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530D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ECE5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AEDFA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71A2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42459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5B2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18276C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D82A5D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8209327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A108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9620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D1EBC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Mea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FE1B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376B6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DEB4C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8B1E2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CD4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2119AD6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51325BB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Tukey-Kram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A9B3951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F2D614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5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BAE9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4700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997D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36D9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05389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1772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A4D87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E02F87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686DC76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687951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6F183A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13B7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6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4231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427A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1A51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6DCB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ED1F6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DABFF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59D0E53D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4303AF1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F621EA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.5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02B6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D731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C447F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59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A959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18C1A8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A05A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4887C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EA80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1F3885D1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3DF7472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2707B0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2CA4A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607E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59928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69FE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050FB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F89A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005E5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F78C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3A77F7A5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5672668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DD38348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-va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605D3D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5BF35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freedo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E52A1F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DC740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1899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8273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46B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D1B775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2560176F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27643D40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Wel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B8E7E97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9B457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5B60F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9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63BA3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A9C0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9195A2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64BCE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7038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EA51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  <w:tr w:rsidR="003A3D06" w14:paraId="44060F79" w14:textId="77777777" w:rsidTr="00F71313">
        <w:trPr>
          <w:trHeight w:val="329"/>
        </w:trPr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14:paraId="726FBA03" w14:textId="77777777" w:rsidR="003A3D06" w:rsidRDefault="003A3D06" w:rsidP="00F71313">
            <w:pPr>
              <w:autoSpaceDE w:val="0"/>
              <w:autoSpaceDN w:val="0"/>
              <w:adjustRightInd w:val="0"/>
              <w:jc w:val="lef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Brown-Forsyt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3400A3D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5977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0406A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14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540556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  <w:r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DA47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C06A1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749A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7216A4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DB4C2C" w14:textId="77777777" w:rsidR="003A3D06" w:rsidRDefault="003A3D06" w:rsidP="00F71313">
            <w:pPr>
              <w:autoSpaceDE w:val="0"/>
              <w:autoSpaceDN w:val="0"/>
              <w:adjustRightInd w:val="0"/>
              <w:jc w:val="right"/>
              <w:rPr>
                <w:rFonts w:ascii="Arial Unicode MS" w:eastAsia="Arial Unicode MS" w:cs="Arial Unicode MS"/>
                <w:color w:val="000000"/>
                <w:kern w:val="0"/>
                <w:sz w:val="22"/>
              </w:rPr>
            </w:pPr>
          </w:p>
        </w:tc>
      </w:tr>
    </w:tbl>
    <w:p w14:paraId="585B509C" w14:textId="77777777" w:rsidR="00D907CB" w:rsidRDefault="00D907CB">
      <w:pPr>
        <w:rPr>
          <w:rFonts w:hint="eastAsia"/>
        </w:rPr>
      </w:pPr>
    </w:p>
    <w:sectPr w:rsidR="00D907CB" w:rsidSect="00A3144D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NDA2MzQxB0JDIyUdpeDU4uLM/DyQAqNaAJqGbMYsAAAA"/>
  </w:docVars>
  <w:rsids>
    <w:rsidRoot w:val="003A3D06"/>
    <w:rsid w:val="003A3D06"/>
    <w:rsid w:val="00C06EAC"/>
    <w:rsid w:val="00D9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B8BFFF"/>
  <w15:chartTrackingRefBased/>
  <w15:docId w15:val="{042E3ABD-E90C-4A21-A0DF-7C46D43F6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D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D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3D06"/>
  </w:style>
  <w:style w:type="paragraph" w:styleId="a5">
    <w:name w:val="footer"/>
    <w:basedOn w:val="a"/>
    <w:link w:val="a6"/>
    <w:uiPriority w:val="99"/>
    <w:unhideWhenUsed/>
    <w:rsid w:val="003A3D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3D06"/>
  </w:style>
  <w:style w:type="character" w:styleId="a7">
    <w:name w:val="annotation reference"/>
    <w:basedOn w:val="a0"/>
    <w:uiPriority w:val="99"/>
    <w:semiHidden/>
    <w:unhideWhenUsed/>
    <w:rsid w:val="003A3D0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A3D06"/>
    <w:rPr>
      <w:rFonts w:ascii="Times New Roman" w:hAnsi="Times New Roman"/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3A3D06"/>
    <w:rPr>
      <w:rFonts w:ascii="Times New Roman" w:hAnsi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A3D0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A3D06"/>
    <w:rPr>
      <w:rFonts w:ascii="Times New Roman" w:hAnsi="Times New Roman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3A3D06"/>
    <w:rPr>
      <w:rFonts w:ascii="Tahoma" w:hAnsi="Tahoma" w:cs="Tahoma"/>
      <w:sz w:val="16"/>
      <w:szCs w:val="16"/>
    </w:rPr>
  </w:style>
  <w:style w:type="character" w:customStyle="1" w:styleId="ad">
    <w:name w:val="吹き出し (文字)"/>
    <w:basedOn w:val="a0"/>
    <w:link w:val="ac"/>
    <w:uiPriority w:val="99"/>
    <w:semiHidden/>
    <w:rsid w:val="003A3D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317</Words>
  <Characters>7513</Characters>
  <Application>Microsoft Office Word</Application>
  <DocSecurity>0</DocSecurity>
  <Lines>62</Lines>
  <Paragraphs>17</Paragraphs>
  <ScaleCrop>false</ScaleCrop>
  <Company/>
  <LinksUpToDate>false</LinksUpToDate>
  <CharactersWithSpaces>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ura katsutoshi</dc:creator>
  <cp:keywords/>
  <dc:description/>
  <cp:lastModifiedBy>miura katsutoshi</cp:lastModifiedBy>
  <cp:revision>2</cp:revision>
  <dcterms:created xsi:type="dcterms:W3CDTF">2022-02-05T04:52:00Z</dcterms:created>
  <dcterms:modified xsi:type="dcterms:W3CDTF">2022-02-05T05:00:00Z</dcterms:modified>
</cp:coreProperties>
</file>